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785" w:rsidRDefault="007A6785">
      <w:pPr>
        <w:rPr>
          <w:color w:val="000000"/>
        </w:rPr>
      </w:pPr>
      <w:r w:rsidRPr="00E35989">
        <w:rPr>
          <w:color w:val="000000"/>
          <w:szCs w:val="22"/>
        </w:rPr>
        <w:t>Table S1</w:t>
      </w:r>
      <w:r>
        <w:rPr>
          <w:color w:val="000000"/>
          <w:szCs w:val="22"/>
        </w:rPr>
        <w:t>.</w:t>
      </w:r>
      <w:r w:rsidRPr="0049729F">
        <w:t xml:space="preserve"> </w:t>
      </w:r>
      <w:r>
        <w:t>P</w:t>
      </w:r>
      <w:r w:rsidRPr="006C1ACE">
        <w:t>roto</w:t>
      </w:r>
      <w:r w:rsidRPr="00890C5C">
        <w:rPr>
          <w:color w:val="000000"/>
        </w:rPr>
        <w:t>col</w:t>
      </w:r>
      <w:r>
        <w:rPr>
          <w:color w:val="000000"/>
        </w:rPr>
        <w:t>s</w:t>
      </w:r>
      <w:r w:rsidRPr="00890C5C">
        <w:rPr>
          <w:color w:val="000000"/>
        </w:rPr>
        <w:t xml:space="preserve"> of </w:t>
      </w:r>
      <w:r>
        <w:rPr>
          <w:color w:val="000000"/>
        </w:rPr>
        <w:t xml:space="preserve">dual </w:t>
      </w:r>
      <w:r w:rsidRPr="00890C5C">
        <w:rPr>
          <w:color w:val="000000"/>
        </w:rPr>
        <w:t>anti-platelet therapy</w:t>
      </w:r>
      <w:r>
        <w:rPr>
          <w:color w:val="000000"/>
        </w:rPr>
        <w:t>(DAPT)</w:t>
      </w:r>
    </w:p>
    <w:p w:rsidR="007A6785" w:rsidRPr="00890C5C" w:rsidRDefault="007A6785">
      <w:pPr>
        <w:rPr>
          <w:color w:val="000000"/>
        </w:rPr>
      </w:pPr>
    </w:p>
    <w:tbl>
      <w:tblPr>
        <w:tblW w:w="0" w:type="auto"/>
        <w:jc w:val="center"/>
        <w:tblLook w:val="00A0"/>
      </w:tblPr>
      <w:tblGrid>
        <w:gridCol w:w="526"/>
        <w:gridCol w:w="1628"/>
        <w:gridCol w:w="2355"/>
        <w:gridCol w:w="1414"/>
        <w:gridCol w:w="236"/>
        <w:gridCol w:w="2995"/>
        <w:gridCol w:w="2849"/>
        <w:gridCol w:w="601"/>
        <w:gridCol w:w="660"/>
      </w:tblGrid>
      <w:tr w:rsidR="007A6785" w:rsidRPr="00890C5C" w:rsidTr="00FE7078">
        <w:trPr>
          <w:trHeight w:val="492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A6785" w:rsidRPr="00890C5C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90C5C">
              <w:rPr>
                <w:color w:val="000000"/>
                <w:sz w:val="21"/>
                <w:szCs w:val="22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A6785" w:rsidRPr="00890C5C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90C5C">
              <w:rPr>
                <w:color w:val="000000"/>
                <w:sz w:val="21"/>
                <w:szCs w:val="22"/>
              </w:rPr>
              <w:t xml:space="preserve">Published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A6785" w:rsidRPr="00890C5C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90C5C">
              <w:rPr>
                <w:color w:val="000000"/>
                <w:sz w:val="21"/>
                <w:szCs w:val="22"/>
              </w:rPr>
              <w:t>Tria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7A6785" w:rsidRPr="00890C5C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90C5C">
              <w:rPr>
                <w:color w:val="000000"/>
              </w:rPr>
              <w:t>Regimes</w:t>
            </w:r>
          </w:p>
          <w:p w:rsidR="007A6785" w:rsidRPr="00890C5C" w:rsidRDefault="007A6785" w:rsidP="008B05FD">
            <w:pPr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60FC6">
              <w:rPr>
                <w:color w:val="000000"/>
                <w:sz w:val="21"/>
                <w:szCs w:val="22"/>
              </w:rPr>
              <w:t>DP</w:t>
            </w:r>
            <w:r>
              <w:rPr>
                <w:color w:val="000000"/>
                <w:sz w:val="21"/>
                <w:szCs w:val="22"/>
              </w:rPr>
              <w:t>/BM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A6785" w:rsidRPr="00890C5C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90C5C">
              <w:rPr>
                <w:color w:val="000000"/>
                <w:sz w:val="21"/>
                <w:szCs w:val="22"/>
              </w:rPr>
              <w:t>Prior intervention</w:t>
            </w:r>
          </w:p>
          <w:p w:rsidR="007A6785" w:rsidRPr="00890C5C" w:rsidRDefault="007A6785" w:rsidP="008B05FD">
            <w:pPr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DP/BM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A6785" w:rsidRPr="00890C5C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90C5C">
              <w:rPr>
                <w:color w:val="000000"/>
                <w:sz w:val="21"/>
                <w:szCs w:val="22"/>
              </w:rPr>
              <w:t>After intervention</w:t>
            </w:r>
          </w:p>
          <w:p w:rsidR="007A6785" w:rsidRPr="00890C5C" w:rsidRDefault="007A6785" w:rsidP="008B05FD">
            <w:pPr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DP/BM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7A6785" w:rsidRPr="00890C5C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90C5C">
              <w:rPr>
                <w:color w:val="000000"/>
                <w:sz w:val="21"/>
                <w:szCs w:val="22"/>
              </w:rPr>
              <w:t>DAPT</w:t>
            </w:r>
            <w:r w:rsidRPr="00890C5C">
              <w:rPr>
                <w:color w:val="000000"/>
                <w:vertAlign w:val="superscript"/>
              </w:rPr>
              <w:t>†</w:t>
            </w:r>
          </w:p>
          <w:p w:rsidR="007A6785" w:rsidRPr="00890C5C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90C5C">
              <w:rPr>
                <w:color w:val="000000"/>
                <w:sz w:val="21"/>
                <w:szCs w:val="22"/>
              </w:rPr>
              <w:t>months</w:t>
            </w:r>
          </w:p>
        </w:tc>
      </w:tr>
      <w:tr w:rsidR="007A6785" w:rsidRPr="00860FC6" w:rsidTr="00FE707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60FC6">
              <w:rPr>
                <w:color w:val="000000"/>
                <w:sz w:val="21"/>
                <w:szCs w:val="22"/>
              </w:rPr>
              <w:t>DP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BMS</w:t>
            </w:r>
          </w:p>
        </w:tc>
      </w:tr>
      <w:tr w:rsidR="007A6785" w:rsidRPr="00860FC6" w:rsidTr="004F5FC0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A6785" w:rsidRPr="00195D73" w:rsidRDefault="007A6785" w:rsidP="00920CFC">
            <w:pPr>
              <w:jc w:val="left"/>
              <w:rPr>
                <w:sz w:val="22"/>
                <w:szCs w:val="22"/>
              </w:rPr>
            </w:pPr>
            <w:r w:rsidRPr="00195D73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mos 20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I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A81623">
            <w:pPr>
              <w:widowControl/>
              <w:spacing w:line="276" w:lineRule="auto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A</w:t>
            </w:r>
            <w:r w:rsidRPr="00B12A26">
              <w:rPr>
                <w:color w:val="000000"/>
                <w:sz w:val="21"/>
                <w:szCs w:val="22"/>
                <w:vertAlign w:val="superscript"/>
              </w:rPr>
              <w:t>*</w:t>
            </w:r>
            <w:r>
              <w:rPr>
                <w:color w:val="000000"/>
                <w:sz w:val="21"/>
                <w:szCs w:val="22"/>
              </w:rPr>
              <w:t>+C</w:t>
            </w:r>
            <w:r w:rsidRPr="00B12A26">
              <w:rPr>
                <w:color w:val="000000"/>
                <w:sz w:val="21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A6785" w:rsidRPr="00860FC6" w:rsidRDefault="007A6785" w:rsidP="008B05FD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80-325</w:t>
            </w:r>
            <w:r w:rsidRPr="007E0959">
              <w:rPr>
                <w:color w:val="000000"/>
                <w:sz w:val="21"/>
                <w:szCs w:val="22"/>
              </w:rPr>
              <w:t xml:space="preserve"> mg </w:t>
            </w:r>
            <w:r>
              <w:rPr>
                <w:color w:val="000000"/>
                <w:sz w:val="21"/>
                <w:szCs w:val="22"/>
              </w:rPr>
              <w:t>A+75-300mg 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80-325</w:t>
            </w:r>
            <w:r w:rsidRPr="007E0959">
              <w:rPr>
                <w:color w:val="000000"/>
                <w:sz w:val="21"/>
                <w:szCs w:val="22"/>
              </w:rPr>
              <w:t xml:space="preserve">mg/day </w:t>
            </w:r>
            <w:r>
              <w:rPr>
                <w:color w:val="000000"/>
                <w:sz w:val="21"/>
                <w:szCs w:val="22"/>
              </w:rPr>
              <w:t>A+</w:t>
            </w:r>
            <w:r w:rsidRPr="007E0959">
              <w:rPr>
                <w:color w:val="000000"/>
                <w:sz w:val="21"/>
                <w:szCs w:val="22"/>
              </w:rPr>
              <w:t xml:space="preserve">75 mg/day </w:t>
            </w:r>
            <w:r>
              <w:rPr>
                <w:color w:val="000000"/>
                <w:sz w:val="21"/>
                <w:szCs w:val="22"/>
              </w:rPr>
              <w:t>C</w:t>
            </w:r>
            <w:r w:rsidRPr="007E0959">
              <w:rPr>
                <w:color w:val="000000"/>
                <w:sz w:val="21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60FC6">
              <w:rPr>
                <w:color w:val="000000"/>
                <w:sz w:val="21"/>
                <w:szCs w:val="22"/>
              </w:rPr>
              <w:t>6</w:t>
            </w:r>
            <w:r>
              <w:rPr>
                <w:color w:val="000000"/>
                <w:sz w:val="21"/>
                <w:szCs w:val="22"/>
              </w:rPr>
              <w:t>-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</w:t>
            </w:r>
          </w:p>
        </w:tc>
      </w:tr>
      <w:tr w:rsidR="007A6785" w:rsidRPr="00860FC6" w:rsidTr="004F5FC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A6785" w:rsidRPr="00195D73" w:rsidRDefault="007A6785" w:rsidP="00920CFC">
            <w:pPr>
              <w:jc w:val="left"/>
              <w:rPr>
                <w:sz w:val="22"/>
                <w:szCs w:val="22"/>
              </w:rPr>
            </w:pPr>
            <w:r w:rsidRPr="00195D73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A6785" w:rsidRPr="0001383B" w:rsidRDefault="007A6785" w:rsidP="00920CFC">
            <w:pPr>
              <w:jc w:val="left"/>
              <w:rPr>
                <w:color w:val="000000"/>
                <w:sz w:val="22"/>
              </w:rPr>
            </w:pPr>
            <w:r w:rsidRPr="0001383B">
              <w:rPr>
                <w:color w:val="000000"/>
                <w:sz w:val="22"/>
                <w:szCs w:val="22"/>
              </w:rPr>
              <w:t>Silber</w:t>
            </w:r>
            <w:r>
              <w:rPr>
                <w:color w:val="000000"/>
                <w:sz w:val="22"/>
                <w:szCs w:val="22"/>
              </w:rPr>
              <w:t xml:space="preserve">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ROSTAR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A81623">
            <w:pPr>
              <w:widowControl/>
              <w:spacing w:line="276" w:lineRule="auto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A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00</w:t>
            </w:r>
            <w:r w:rsidRPr="007E0959">
              <w:rPr>
                <w:color w:val="000000"/>
                <w:sz w:val="21"/>
                <w:szCs w:val="22"/>
              </w:rPr>
              <w:t xml:space="preserve"> mg </w:t>
            </w:r>
            <w:r>
              <w:rPr>
                <w:color w:val="000000"/>
                <w:sz w:val="21"/>
                <w:szCs w:val="22"/>
              </w:rPr>
              <w:t>A</w:t>
            </w:r>
            <w:r w:rsidRPr="003E53CA">
              <w:rPr>
                <w:color w:val="000000"/>
                <w:sz w:val="21"/>
                <w:szCs w:val="22"/>
              </w:rPr>
              <w:t xml:space="preserve"> </w:t>
            </w:r>
            <w:r>
              <w:rPr>
                <w:color w:val="000000"/>
                <w:sz w:val="21"/>
                <w:szCs w:val="22"/>
              </w:rPr>
              <w:t>+</w:t>
            </w:r>
            <w:r w:rsidRPr="003E53CA">
              <w:rPr>
                <w:color w:val="000000"/>
                <w:sz w:val="21"/>
                <w:szCs w:val="22"/>
              </w:rPr>
              <w:t xml:space="preserve">300 mg </w:t>
            </w:r>
            <w:r>
              <w:rPr>
                <w:color w:val="000000"/>
                <w:sz w:val="21"/>
                <w:szCs w:val="22"/>
              </w:rPr>
              <w:t>C</w:t>
            </w:r>
            <w:r w:rsidRPr="003E53CA">
              <w:rPr>
                <w:color w:val="000000"/>
                <w:sz w:val="21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00mg/day A+75</w:t>
            </w:r>
            <w:r w:rsidRPr="007E0959">
              <w:rPr>
                <w:color w:val="000000"/>
                <w:sz w:val="21"/>
                <w:szCs w:val="22"/>
              </w:rPr>
              <w:t xml:space="preserve"> </w:t>
            </w:r>
            <w:r>
              <w:rPr>
                <w:color w:val="000000"/>
                <w:sz w:val="21"/>
                <w:szCs w:val="22"/>
              </w:rPr>
              <w:t>mg/day C</w:t>
            </w:r>
            <w:r w:rsidRPr="007E0959">
              <w:rPr>
                <w:color w:val="000000"/>
                <w:sz w:val="21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60FC6">
              <w:rPr>
                <w:color w:val="000000"/>
                <w:sz w:val="21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6</w:t>
            </w:r>
          </w:p>
        </w:tc>
      </w:tr>
      <w:tr w:rsidR="007A6785" w:rsidRPr="00860FC6" w:rsidTr="004F5FC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A6785" w:rsidRPr="00195D73" w:rsidRDefault="007A6785" w:rsidP="00920CFC">
            <w:pPr>
              <w:jc w:val="left"/>
              <w:rPr>
                <w:sz w:val="22"/>
                <w:szCs w:val="22"/>
              </w:rPr>
            </w:pPr>
            <w:r w:rsidRPr="00195D73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A6785" w:rsidRPr="0001383B" w:rsidRDefault="007A6785" w:rsidP="00920CFC">
            <w:pPr>
              <w:jc w:val="left"/>
              <w:rPr>
                <w:color w:val="000000"/>
                <w:sz w:val="22"/>
              </w:rPr>
            </w:pPr>
            <w:r w:rsidRPr="0001383B">
              <w:rPr>
                <w:color w:val="000000"/>
                <w:sz w:val="22"/>
                <w:szCs w:val="22"/>
              </w:rPr>
              <w:t>Grube</w:t>
            </w:r>
            <w:r>
              <w:rPr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A+C or A+T</w:t>
            </w:r>
            <w:r>
              <w:rPr>
                <w:color w:val="000000"/>
                <w:sz w:val="21"/>
                <w:szCs w:val="22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D22E63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300</w:t>
            </w:r>
            <w:r w:rsidRPr="007E0959">
              <w:rPr>
                <w:color w:val="000000"/>
                <w:sz w:val="21"/>
                <w:szCs w:val="22"/>
              </w:rPr>
              <w:t xml:space="preserve"> mg </w:t>
            </w:r>
            <w:r>
              <w:rPr>
                <w:color w:val="000000"/>
                <w:sz w:val="21"/>
                <w:szCs w:val="22"/>
              </w:rPr>
              <w:t>A+300mg C or 500mg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D22E63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250mg/day</w:t>
            </w:r>
            <w:r w:rsidRPr="00017DF9">
              <w:rPr>
                <w:color w:val="000000"/>
                <w:sz w:val="21"/>
                <w:szCs w:val="22"/>
              </w:rPr>
              <w:t xml:space="preserve"> </w:t>
            </w:r>
            <w:r>
              <w:rPr>
                <w:color w:val="000000"/>
                <w:sz w:val="21"/>
                <w:szCs w:val="22"/>
              </w:rPr>
              <w:t>A+</w:t>
            </w:r>
            <w:r w:rsidRPr="007E0959">
              <w:rPr>
                <w:color w:val="000000"/>
                <w:sz w:val="21"/>
                <w:szCs w:val="22"/>
              </w:rPr>
              <w:t xml:space="preserve">75 mg/day </w:t>
            </w:r>
            <w:r>
              <w:rPr>
                <w:color w:val="000000"/>
                <w:sz w:val="21"/>
                <w:szCs w:val="22"/>
              </w:rPr>
              <w:t>C</w:t>
            </w:r>
            <w:r w:rsidRPr="00D22E63">
              <w:rPr>
                <w:color w:val="000000"/>
                <w:sz w:val="21"/>
                <w:szCs w:val="22"/>
                <w:vertAlign w:val="superscript"/>
              </w:rPr>
              <w:t>@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3</w:t>
            </w:r>
          </w:p>
        </w:tc>
      </w:tr>
      <w:tr w:rsidR="007A6785" w:rsidRPr="00860FC6" w:rsidTr="004F5FC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A6785" w:rsidRPr="00195D73" w:rsidRDefault="007A6785" w:rsidP="00920CFC">
            <w:pPr>
              <w:jc w:val="left"/>
              <w:rPr>
                <w:sz w:val="22"/>
                <w:szCs w:val="22"/>
              </w:rPr>
            </w:pPr>
            <w:r w:rsidRPr="00195D73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äber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FORTABLE-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A81623">
            <w:pPr>
              <w:widowControl/>
              <w:spacing w:line="276" w:lineRule="auto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A+C or P</w:t>
            </w:r>
            <w:r w:rsidRPr="00A81623">
              <w:rPr>
                <w:color w:val="000000"/>
                <w:sz w:val="21"/>
                <w:szCs w:val="22"/>
                <w:vertAlign w:val="superscript"/>
              </w:rPr>
              <w:t>$</w:t>
            </w:r>
            <w:r>
              <w:rPr>
                <w:color w:val="000000"/>
                <w:sz w:val="21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250mg A+</w:t>
            </w:r>
            <w:r w:rsidRPr="007E0959">
              <w:rPr>
                <w:color w:val="000000"/>
                <w:sz w:val="21"/>
                <w:szCs w:val="22"/>
              </w:rPr>
              <w:t>600 mg</w:t>
            </w:r>
            <w:r>
              <w:rPr>
                <w:color w:val="000000"/>
                <w:sz w:val="21"/>
                <w:szCs w:val="22"/>
              </w:rPr>
              <w:t xml:space="preserve"> C or 60mg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250</w:t>
            </w:r>
            <w:r w:rsidRPr="008B26CC">
              <w:rPr>
                <w:color w:val="000000"/>
                <w:sz w:val="21"/>
                <w:szCs w:val="22"/>
              </w:rPr>
              <w:t xml:space="preserve"> mg</w:t>
            </w:r>
            <w:r>
              <w:rPr>
                <w:color w:val="000000"/>
                <w:sz w:val="21"/>
                <w:szCs w:val="22"/>
              </w:rPr>
              <w:t>/day</w:t>
            </w:r>
            <w:r w:rsidRPr="008B26CC">
              <w:rPr>
                <w:color w:val="000000"/>
                <w:sz w:val="21"/>
                <w:szCs w:val="22"/>
              </w:rPr>
              <w:t xml:space="preserve"> </w:t>
            </w:r>
            <w:r>
              <w:rPr>
                <w:color w:val="000000"/>
                <w:sz w:val="21"/>
                <w:szCs w:val="22"/>
              </w:rPr>
              <w:t>A+75 mg/day</w:t>
            </w:r>
            <w:r w:rsidRPr="007E0959">
              <w:rPr>
                <w:color w:val="000000"/>
                <w:sz w:val="21"/>
                <w:szCs w:val="22"/>
              </w:rPr>
              <w:t xml:space="preserve"> </w:t>
            </w:r>
            <w:r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60FC6">
              <w:rPr>
                <w:color w:val="000000"/>
                <w:sz w:val="21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2</w:t>
            </w:r>
          </w:p>
        </w:tc>
      </w:tr>
      <w:tr w:rsidR="007A6785" w:rsidRPr="00860FC6" w:rsidTr="004F5FC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A6785" w:rsidRPr="00195D73" w:rsidRDefault="007A6785" w:rsidP="00920CFC">
            <w:pPr>
              <w:jc w:val="left"/>
              <w:rPr>
                <w:sz w:val="22"/>
                <w:szCs w:val="22"/>
              </w:rPr>
            </w:pPr>
            <w:r w:rsidRPr="00195D73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driguez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CAT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7F023C">
            <w:pPr>
              <w:widowControl/>
              <w:spacing w:line="276" w:lineRule="auto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A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325mg A+3</w:t>
            </w:r>
            <w:r w:rsidRPr="007E0959">
              <w:rPr>
                <w:color w:val="000000"/>
                <w:sz w:val="21"/>
                <w:szCs w:val="22"/>
              </w:rPr>
              <w:t>00 mg</w:t>
            </w:r>
            <w:r>
              <w:rPr>
                <w:color w:val="000000"/>
                <w:sz w:val="21"/>
                <w:szCs w:val="22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7F023C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300 mg/day A+75 mg/day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6</w:t>
            </w:r>
          </w:p>
        </w:tc>
      </w:tr>
      <w:tr w:rsidR="007A6785" w:rsidRPr="00860FC6" w:rsidTr="004F5FC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A6785" w:rsidRPr="00195D73" w:rsidRDefault="007A6785" w:rsidP="00920CFC">
            <w:pPr>
              <w:jc w:val="left"/>
              <w:rPr>
                <w:sz w:val="22"/>
                <w:szCs w:val="22"/>
              </w:rPr>
            </w:pPr>
            <w:r w:rsidRPr="00195D73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ifart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A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7F023C">
            <w:pPr>
              <w:widowControl/>
              <w:spacing w:line="276" w:lineRule="auto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A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500</w:t>
            </w:r>
            <w:r w:rsidRPr="003A3C8A">
              <w:rPr>
                <w:color w:val="000000"/>
                <w:sz w:val="21"/>
                <w:szCs w:val="22"/>
              </w:rPr>
              <w:t xml:space="preserve"> mg </w:t>
            </w:r>
            <w:r>
              <w:rPr>
                <w:color w:val="000000"/>
                <w:sz w:val="21"/>
                <w:szCs w:val="22"/>
              </w:rPr>
              <w:t>A</w:t>
            </w:r>
            <w:r w:rsidRPr="003A3C8A">
              <w:rPr>
                <w:color w:val="000000"/>
                <w:sz w:val="21"/>
                <w:szCs w:val="22"/>
              </w:rPr>
              <w:t xml:space="preserve"> or </w:t>
            </w:r>
            <w:r>
              <w:rPr>
                <w:color w:val="000000"/>
                <w:sz w:val="21"/>
                <w:szCs w:val="22"/>
              </w:rPr>
              <w:t>300mg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4D3240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00 mg/day A+75 mg/day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860FC6">
              <w:rPr>
                <w:color w:val="000000"/>
                <w:sz w:val="21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6785" w:rsidRPr="00860FC6" w:rsidRDefault="007A6785" w:rsidP="00FE7078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6</w:t>
            </w:r>
          </w:p>
        </w:tc>
      </w:tr>
      <w:tr w:rsidR="007A6785" w:rsidRPr="009065E0" w:rsidTr="001823C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A6785" w:rsidRPr="00195D73" w:rsidRDefault="007A6785" w:rsidP="00920CFC">
            <w:pPr>
              <w:jc w:val="left"/>
              <w:rPr>
                <w:sz w:val="22"/>
                <w:szCs w:val="22"/>
              </w:rPr>
            </w:pPr>
            <w:r w:rsidRPr="00195D73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ube 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785" w:rsidRDefault="007A6785" w:rsidP="00920CFC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TUR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785" w:rsidRPr="009065E0" w:rsidRDefault="007A6785" w:rsidP="007F023C">
            <w:pPr>
              <w:widowControl/>
              <w:spacing w:line="276" w:lineRule="auto"/>
              <w:rPr>
                <w:color w:val="000000"/>
                <w:sz w:val="21"/>
                <w:szCs w:val="22"/>
              </w:rPr>
            </w:pPr>
            <w:r w:rsidRPr="009065E0">
              <w:rPr>
                <w:color w:val="000000"/>
                <w:sz w:val="21"/>
                <w:szCs w:val="22"/>
              </w:rPr>
              <w:t>A+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785" w:rsidRPr="009065E0" w:rsidRDefault="007A6785" w:rsidP="00920CFC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785" w:rsidRPr="009065E0" w:rsidRDefault="007A6785" w:rsidP="00920CFC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325mg A+3</w:t>
            </w:r>
            <w:r w:rsidRPr="007E0959">
              <w:rPr>
                <w:color w:val="000000"/>
                <w:sz w:val="21"/>
                <w:szCs w:val="22"/>
              </w:rPr>
              <w:t>00 mg</w:t>
            </w:r>
            <w:r>
              <w:rPr>
                <w:color w:val="000000"/>
                <w:sz w:val="21"/>
                <w:szCs w:val="22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785" w:rsidRPr="009065E0" w:rsidRDefault="007A6785" w:rsidP="00920CFC">
            <w:pPr>
              <w:widowControl/>
              <w:spacing w:line="276" w:lineRule="auto"/>
              <w:jc w:val="left"/>
              <w:rPr>
                <w:color w:val="000000"/>
                <w:sz w:val="21"/>
                <w:szCs w:val="22"/>
              </w:rPr>
            </w:pPr>
            <w:r w:rsidRPr="009065E0">
              <w:rPr>
                <w:color w:val="000000"/>
                <w:sz w:val="21"/>
                <w:szCs w:val="22"/>
              </w:rPr>
              <w:t>325mg/day A+75 mg/day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A6785" w:rsidRPr="009065E0" w:rsidRDefault="007A6785" w:rsidP="00920CFC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9065E0">
              <w:rPr>
                <w:color w:val="000000"/>
                <w:sz w:val="21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785" w:rsidRPr="009065E0" w:rsidRDefault="007A6785" w:rsidP="00920CFC">
            <w:pPr>
              <w:widowControl/>
              <w:spacing w:line="276" w:lineRule="auto"/>
              <w:jc w:val="center"/>
              <w:rPr>
                <w:color w:val="000000"/>
                <w:sz w:val="21"/>
                <w:szCs w:val="22"/>
              </w:rPr>
            </w:pPr>
            <w:r w:rsidRPr="009065E0">
              <w:rPr>
                <w:color w:val="000000"/>
                <w:sz w:val="21"/>
                <w:szCs w:val="22"/>
              </w:rPr>
              <w:t>6</w:t>
            </w:r>
          </w:p>
        </w:tc>
      </w:tr>
    </w:tbl>
    <w:p w:rsidR="007A6785" w:rsidRDefault="007A6785"/>
    <w:p w:rsidR="007A6785" w:rsidRPr="00313725" w:rsidRDefault="007A6785" w:rsidP="004350A1">
      <w:pPr>
        <w:ind w:firstLineChars="350" w:firstLine="31680"/>
      </w:pPr>
      <w:r w:rsidRPr="00313725">
        <w:rPr>
          <w:vertAlign w:val="superscript"/>
        </w:rPr>
        <w:t>*</w:t>
      </w:r>
      <w:r>
        <w:t>A</w:t>
      </w:r>
      <w:r w:rsidRPr="00313725">
        <w:t>:</w:t>
      </w:r>
      <w:r w:rsidRPr="006C1ACE">
        <w:t xml:space="preserve"> </w:t>
      </w:r>
      <w:r w:rsidRPr="007E0959">
        <w:rPr>
          <w:color w:val="000000"/>
          <w:sz w:val="21"/>
          <w:szCs w:val="22"/>
        </w:rPr>
        <w:t>aspirin</w:t>
      </w:r>
      <w:r w:rsidRPr="00313725">
        <w:t xml:space="preserve">; </w:t>
      </w:r>
      <w:r>
        <w:rPr>
          <w:vertAlign w:val="superscript"/>
        </w:rPr>
        <w:t xml:space="preserve"># </w:t>
      </w:r>
      <w:r w:rsidRPr="00B12A26">
        <w:t>C</w:t>
      </w:r>
      <w:r>
        <w:t xml:space="preserve">: </w:t>
      </w:r>
      <w:r w:rsidRPr="00B12A26">
        <w:t>clopidogrel</w:t>
      </w:r>
      <w:r>
        <w:t>;</w:t>
      </w:r>
      <w:r w:rsidRPr="00B12A26">
        <w:t xml:space="preserve"> </w:t>
      </w:r>
      <w:r w:rsidRPr="00B12A26">
        <w:rPr>
          <w:vertAlign w:val="superscript"/>
        </w:rPr>
        <w:t>$</w:t>
      </w:r>
      <w:r w:rsidRPr="00313725">
        <w:t>DAPT: dual anti-platelet therapy;</w:t>
      </w:r>
      <w:r w:rsidRPr="00A23886">
        <w:rPr>
          <w:color w:val="000000"/>
          <w:sz w:val="21"/>
          <w:szCs w:val="22"/>
          <w:vertAlign w:val="superscript"/>
        </w:rPr>
        <w:t xml:space="preserve"> </w:t>
      </w:r>
      <w:r>
        <w:rPr>
          <w:color w:val="000000"/>
          <w:sz w:val="21"/>
          <w:szCs w:val="22"/>
          <w:vertAlign w:val="superscript"/>
        </w:rPr>
        <w:t>&amp;</w:t>
      </w:r>
      <w:r w:rsidRPr="00A23886">
        <w:rPr>
          <w:color w:val="000000"/>
          <w:sz w:val="21"/>
          <w:szCs w:val="22"/>
        </w:rPr>
        <w:t xml:space="preserve"> </w:t>
      </w:r>
      <w:r>
        <w:rPr>
          <w:color w:val="000000"/>
          <w:sz w:val="21"/>
          <w:szCs w:val="22"/>
        </w:rPr>
        <w:t>T</w:t>
      </w:r>
      <w:r w:rsidRPr="00A23886">
        <w:t>:</w:t>
      </w:r>
      <w:r w:rsidRPr="00A23886">
        <w:rPr>
          <w:color w:val="000000"/>
          <w:sz w:val="21"/>
          <w:szCs w:val="22"/>
        </w:rPr>
        <w:t xml:space="preserve"> Ticlopidine</w:t>
      </w:r>
      <w:r w:rsidRPr="00A23886">
        <w:t>;</w:t>
      </w:r>
      <w:r>
        <w:t xml:space="preserve"> </w:t>
      </w:r>
      <w:r w:rsidRPr="00813F21">
        <w:rPr>
          <w:color w:val="000000"/>
          <w:sz w:val="21"/>
          <w:szCs w:val="22"/>
          <w:vertAlign w:val="superscript"/>
        </w:rPr>
        <w:t>@</w:t>
      </w:r>
      <w:r>
        <w:rPr>
          <w:color w:val="000000"/>
          <w:sz w:val="21"/>
          <w:szCs w:val="22"/>
          <w:vertAlign w:val="superscript"/>
        </w:rPr>
        <w:t xml:space="preserve"> </w:t>
      </w:r>
      <w:r w:rsidRPr="00D22E63">
        <w:rPr>
          <w:color w:val="000000"/>
          <w:sz w:val="21"/>
          <w:szCs w:val="22"/>
        </w:rPr>
        <w:t>or</w:t>
      </w:r>
      <w:r>
        <w:rPr>
          <w:color w:val="000000"/>
          <w:sz w:val="21"/>
          <w:szCs w:val="22"/>
          <w:vertAlign w:val="superscript"/>
        </w:rPr>
        <w:t xml:space="preserve"> </w:t>
      </w:r>
      <w:r>
        <w:rPr>
          <w:color w:val="000000"/>
          <w:sz w:val="21"/>
          <w:szCs w:val="22"/>
        </w:rPr>
        <w:t xml:space="preserve">500mg T for 2 weeks; </w:t>
      </w:r>
      <w:r w:rsidRPr="00313725">
        <w:rPr>
          <w:vertAlign w:val="superscript"/>
        </w:rPr>
        <w:t>§</w:t>
      </w:r>
      <w:r>
        <w:t>P:</w:t>
      </w:r>
      <w:r w:rsidRPr="00351BD7">
        <w:t xml:space="preserve"> </w:t>
      </w:r>
      <w:r w:rsidRPr="00813F21">
        <w:rPr>
          <w:color w:val="000000"/>
          <w:sz w:val="21"/>
          <w:szCs w:val="22"/>
        </w:rPr>
        <w:t>prasugrel</w:t>
      </w:r>
      <w:r w:rsidRPr="00313725">
        <w:rPr>
          <w:sz w:val="22"/>
          <w:szCs w:val="22"/>
        </w:rPr>
        <w:t>.</w:t>
      </w:r>
    </w:p>
    <w:p w:rsidR="007A6785" w:rsidRPr="005A3921" w:rsidRDefault="007A6785"/>
    <w:sectPr w:rsidR="007A6785" w:rsidRPr="005A3921" w:rsidSect="00BF504A">
      <w:pgSz w:w="16838" w:h="11906" w:orient="landscape"/>
      <w:pgMar w:top="567" w:right="1440" w:bottom="56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6785" w:rsidRDefault="007A6785" w:rsidP="00604C5E">
      <w:r>
        <w:separator/>
      </w:r>
    </w:p>
  </w:endnote>
  <w:endnote w:type="continuationSeparator" w:id="1">
    <w:p w:rsidR="007A6785" w:rsidRDefault="007A6785" w:rsidP="00604C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6785" w:rsidRDefault="007A6785" w:rsidP="00604C5E">
      <w:r>
        <w:separator/>
      </w:r>
    </w:p>
  </w:footnote>
  <w:footnote w:type="continuationSeparator" w:id="1">
    <w:p w:rsidR="007A6785" w:rsidRDefault="007A6785" w:rsidP="00604C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00A69"/>
    <w:rsid w:val="0001383B"/>
    <w:rsid w:val="00017DF9"/>
    <w:rsid w:val="00025BF9"/>
    <w:rsid w:val="000508C8"/>
    <w:rsid w:val="000800F8"/>
    <w:rsid w:val="000A2987"/>
    <w:rsid w:val="000B2E12"/>
    <w:rsid w:val="000D627A"/>
    <w:rsid w:val="000F320D"/>
    <w:rsid w:val="00130329"/>
    <w:rsid w:val="00134B58"/>
    <w:rsid w:val="00141CCF"/>
    <w:rsid w:val="00170DDE"/>
    <w:rsid w:val="00175BCC"/>
    <w:rsid w:val="001823CC"/>
    <w:rsid w:val="00191F0F"/>
    <w:rsid w:val="00195D73"/>
    <w:rsid w:val="001B3AE1"/>
    <w:rsid w:val="001F14EE"/>
    <w:rsid w:val="00202949"/>
    <w:rsid w:val="00216E09"/>
    <w:rsid w:val="00264C1C"/>
    <w:rsid w:val="00283BB9"/>
    <w:rsid w:val="002A5197"/>
    <w:rsid w:val="002B5741"/>
    <w:rsid w:val="002C667A"/>
    <w:rsid w:val="002E007E"/>
    <w:rsid w:val="00313725"/>
    <w:rsid w:val="003231E6"/>
    <w:rsid w:val="003269FF"/>
    <w:rsid w:val="00342F74"/>
    <w:rsid w:val="00351BD7"/>
    <w:rsid w:val="00353654"/>
    <w:rsid w:val="00365681"/>
    <w:rsid w:val="003A3C8A"/>
    <w:rsid w:val="003B49CC"/>
    <w:rsid w:val="003E53CA"/>
    <w:rsid w:val="003F3407"/>
    <w:rsid w:val="004026FF"/>
    <w:rsid w:val="0042066D"/>
    <w:rsid w:val="00421255"/>
    <w:rsid w:val="004350A1"/>
    <w:rsid w:val="0049729F"/>
    <w:rsid w:val="004B49A6"/>
    <w:rsid w:val="004D3240"/>
    <w:rsid w:val="004F5FC0"/>
    <w:rsid w:val="00506BD4"/>
    <w:rsid w:val="00590C42"/>
    <w:rsid w:val="00592117"/>
    <w:rsid w:val="005A3921"/>
    <w:rsid w:val="005D150C"/>
    <w:rsid w:val="00604C5E"/>
    <w:rsid w:val="00611241"/>
    <w:rsid w:val="00613D75"/>
    <w:rsid w:val="00652D93"/>
    <w:rsid w:val="00663B1F"/>
    <w:rsid w:val="00681C7D"/>
    <w:rsid w:val="00683EBA"/>
    <w:rsid w:val="00686175"/>
    <w:rsid w:val="00686782"/>
    <w:rsid w:val="006946F4"/>
    <w:rsid w:val="006C0908"/>
    <w:rsid w:val="006C1ACE"/>
    <w:rsid w:val="006E125A"/>
    <w:rsid w:val="006E273C"/>
    <w:rsid w:val="00772223"/>
    <w:rsid w:val="007A6785"/>
    <w:rsid w:val="007A72C3"/>
    <w:rsid w:val="007C1001"/>
    <w:rsid w:val="007D650D"/>
    <w:rsid w:val="007E0959"/>
    <w:rsid w:val="007E737E"/>
    <w:rsid w:val="007F023C"/>
    <w:rsid w:val="00813F21"/>
    <w:rsid w:val="008366B9"/>
    <w:rsid w:val="00836B5D"/>
    <w:rsid w:val="0084458F"/>
    <w:rsid w:val="00860FC6"/>
    <w:rsid w:val="008644B9"/>
    <w:rsid w:val="00882214"/>
    <w:rsid w:val="00890C5C"/>
    <w:rsid w:val="008B05FD"/>
    <w:rsid w:val="008B0A49"/>
    <w:rsid w:val="008B26CC"/>
    <w:rsid w:val="008E6D1E"/>
    <w:rsid w:val="009065E0"/>
    <w:rsid w:val="00920CFC"/>
    <w:rsid w:val="00931A05"/>
    <w:rsid w:val="00955AA7"/>
    <w:rsid w:val="00996430"/>
    <w:rsid w:val="009B1AF9"/>
    <w:rsid w:val="009D4618"/>
    <w:rsid w:val="009E5118"/>
    <w:rsid w:val="009F4A58"/>
    <w:rsid w:val="00A02990"/>
    <w:rsid w:val="00A23886"/>
    <w:rsid w:val="00A347FF"/>
    <w:rsid w:val="00A74859"/>
    <w:rsid w:val="00A81623"/>
    <w:rsid w:val="00A91D70"/>
    <w:rsid w:val="00AC073D"/>
    <w:rsid w:val="00AE466F"/>
    <w:rsid w:val="00AF0C66"/>
    <w:rsid w:val="00AF6140"/>
    <w:rsid w:val="00B12A26"/>
    <w:rsid w:val="00B255E6"/>
    <w:rsid w:val="00B25973"/>
    <w:rsid w:val="00B96E5C"/>
    <w:rsid w:val="00BA1E3D"/>
    <w:rsid w:val="00BA5319"/>
    <w:rsid w:val="00BC7DAD"/>
    <w:rsid w:val="00BE6C5D"/>
    <w:rsid w:val="00BF4AFD"/>
    <w:rsid w:val="00BF504A"/>
    <w:rsid w:val="00C00A69"/>
    <w:rsid w:val="00C55788"/>
    <w:rsid w:val="00C87F91"/>
    <w:rsid w:val="00C90FAF"/>
    <w:rsid w:val="00CC16FD"/>
    <w:rsid w:val="00CD0B2A"/>
    <w:rsid w:val="00CD7F7F"/>
    <w:rsid w:val="00D04133"/>
    <w:rsid w:val="00D22E63"/>
    <w:rsid w:val="00D414F1"/>
    <w:rsid w:val="00D64C4C"/>
    <w:rsid w:val="00DC0082"/>
    <w:rsid w:val="00DF09FC"/>
    <w:rsid w:val="00E0552B"/>
    <w:rsid w:val="00E145EC"/>
    <w:rsid w:val="00E259DC"/>
    <w:rsid w:val="00E348B2"/>
    <w:rsid w:val="00E35989"/>
    <w:rsid w:val="00E46D28"/>
    <w:rsid w:val="00E77E09"/>
    <w:rsid w:val="00F5303E"/>
    <w:rsid w:val="00F70944"/>
    <w:rsid w:val="00F7454D"/>
    <w:rsid w:val="00F753B9"/>
    <w:rsid w:val="00FB71DB"/>
    <w:rsid w:val="00FE3C0B"/>
    <w:rsid w:val="00FE69F6"/>
    <w:rsid w:val="00FE7078"/>
    <w:rsid w:val="00FF7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C66"/>
    <w:pPr>
      <w:widowControl w:val="0"/>
      <w:jc w:val="both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604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04C5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604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04C5E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017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17DF9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86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32</Words>
  <Characters>75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able </dc:title>
  <dc:subject/>
  <dc:creator>zhaoxiaohui</dc:creator>
  <cp:keywords/>
  <dc:description/>
  <cp:lastModifiedBy>user</cp:lastModifiedBy>
  <cp:revision>3</cp:revision>
  <dcterms:created xsi:type="dcterms:W3CDTF">2014-05-30T12:37:00Z</dcterms:created>
  <dcterms:modified xsi:type="dcterms:W3CDTF">2014-05-30T12:38:00Z</dcterms:modified>
</cp:coreProperties>
</file>